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HP</cp:lastModifiedBy>
  <dcterms:modified xsi:type="dcterms:W3CDTF">2020-08-20T15:06: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9.1.0.4550</vt:lpwstr>
  </property>
</Properties>
</file>